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1708"/>
        <w:gridCol w:w="991"/>
        <w:gridCol w:w="1305"/>
        <w:gridCol w:w="1622"/>
        <w:gridCol w:w="1720"/>
        <w:gridCol w:w="1559"/>
        <w:gridCol w:w="1477"/>
        <w:gridCol w:w="928"/>
      </w:tblGrid>
      <w:tr>
        <w:trPr/>
        <w:tc>
          <w:tcPr>
            <w:tcW w:w="10771" w:type="dxa"/>
            <w:gridSpan w:val="7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Additional file 6.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val="en-CA"/>
              </w:rPr>
              <w:t>Comparison of incidental findings studies</w:t>
            </w:r>
          </w:p>
        </w:tc>
        <w:tc>
          <w:tcPr>
            <w:tcW w:w="14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Cs w:val="24"/>
                <w:lang w:val="en-CA"/>
              </w:rPr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Cs w:val="24"/>
                <w:lang w:val="en-CA"/>
              </w:rPr>
            </w:r>
          </w:p>
        </w:tc>
      </w:tr>
      <w:tr>
        <w:trPr/>
        <w:tc>
          <w:tcPr>
            <w:tcW w:w="1866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CA"/>
              </w:rPr>
            </w:r>
          </w:p>
        </w:tc>
        <w:tc>
          <w:tcPr>
            <w:tcW w:w="1708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CA"/>
              </w:rPr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CA"/>
              </w:rPr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CA"/>
              </w:rPr>
            </w:r>
          </w:p>
        </w:tc>
        <w:tc>
          <w:tcPr>
            <w:tcW w:w="1622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CA"/>
              </w:rPr>
            </w:r>
          </w:p>
        </w:tc>
        <w:tc>
          <w:tcPr>
            <w:tcW w:w="1720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CA"/>
              </w:rPr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CA"/>
              </w:rPr>
            </w:r>
          </w:p>
        </w:tc>
        <w:tc>
          <w:tcPr>
            <w:tcW w:w="1477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CA"/>
              </w:rPr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CA"/>
              </w:rPr>
            </w:r>
          </w:p>
        </w:tc>
      </w:tr>
      <w:tr>
        <w:trPr/>
        <w:tc>
          <w:tcPr>
            <w:tcW w:w="18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CA"/>
              </w:rPr>
              <w:t xml:space="preserve">Incidental Findings Study </w:t>
            </w:r>
          </w:p>
        </w:tc>
        <w:tc>
          <w:tcPr>
            <w:tcW w:w="170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CA"/>
              </w:rPr>
              <w:t>Baseline characteristics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  <w:lang w:val="en-CA"/>
              </w:rPr>
              <w:t>a</w:t>
            </w:r>
          </w:p>
        </w:tc>
        <w:tc>
          <w:tcPr>
            <w:tcW w:w="99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CA"/>
              </w:rPr>
              <w:t xml:space="preserve">Number of patients </w:t>
            </w:r>
          </w:p>
        </w:tc>
        <w:tc>
          <w:tcPr>
            <w:tcW w:w="130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CA"/>
              </w:rPr>
              <w:t>Overall Incidental Findings Prevalence, %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  <w:lang w:val="en-CA"/>
              </w:rPr>
              <w:t>b</w:t>
            </w:r>
          </w:p>
        </w:tc>
        <w:tc>
          <w:tcPr>
            <w:tcW w:w="162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CA"/>
              </w:rPr>
              <w:t>Prevalence of significant Incidental Findings; Recommended follow up examination, %</w:t>
            </w:r>
          </w:p>
        </w:tc>
        <w:tc>
          <w:tcPr>
            <w:tcW w:w="172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CA"/>
              </w:rPr>
              <w:t>Prevalence of pulmonary nodules, % (with and without follow up recommended)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CA"/>
              </w:rPr>
              <w:t>Prevalence of extracardiac incidental findings, %.</w:t>
            </w:r>
          </w:p>
        </w:tc>
        <w:tc>
          <w:tcPr>
            <w:tcW w:w="14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Target CT assessment</w:t>
            </w:r>
          </w:p>
        </w:tc>
        <w:tc>
          <w:tcPr>
            <w:tcW w:w="9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CA"/>
              </w:rPr>
              <w:t xml:space="preserve">Number of patients with CABG </w:t>
            </w:r>
          </w:p>
        </w:tc>
      </w:tr>
      <w:tr>
        <w:trPr/>
        <w:tc>
          <w:tcPr>
            <w:tcW w:w="1866" w:type="dxa"/>
            <w:tcBorders/>
            <w:shd w:fill="C0C0C0" w:val="clear"/>
          </w:tcPr>
          <w:p>
            <w:pPr>
              <w:pStyle w:val="Normal"/>
              <w:rPr>
                <w:rFonts w:ascii="Times" w:hAnsi="Times" w:cs="Times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CA"/>
              </w:rPr>
              <w:t xml:space="preserve">Burt et al., 2008;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</w:r>
          </w:p>
        </w:tc>
        <w:tc>
          <w:tcPr>
            <w:tcW w:w="170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Mean age, 66 y; Men, 48%; Smokers, 67%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459</w:t>
            </w:r>
          </w:p>
        </w:tc>
        <w:tc>
          <w:tcPr>
            <w:tcW w:w="13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41</w:t>
            </w:r>
          </w:p>
        </w:tc>
        <w:tc>
          <w:tcPr>
            <w:tcW w:w="162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23</w:t>
            </w:r>
          </w:p>
        </w:tc>
        <w:tc>
          <w:tcPr>
            <w:tcW w:w="172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19 / 26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36</w:t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Cardiac CT (calcium scoring), in asymptomatic subjects without CAD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None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CA"/>
              </w:rPr>
              <w:t xml:space="preserve">Foley, Hamaad, El-Gendi, &amp; Leyva, 2010; 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Mean age, 64 y; Men, -, -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10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N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NA</w:t>
            </w:r>
          </w:p>
        </w:tc>
        <w:tc>
          <w:tcPr>
            <w:tcW w:w="1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NA / 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39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Patients suspected for PE, undergoing CT pulmonary angiography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NA</w:t>
            </w:r>
          </w:p>
        </w:tc>
      </w:tr>
      <w:tr>
        <w:trPr/>
        <w:tc>
          <w:tcPr>
            <w:tcW w:w="186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CA"/>
              </w:rPr>
              <w:t>Koonce, Schoepf, Nguyen, Northam, &amp; Ravenel, 2009</w:t>
            </w:r>
            <w:r>
              <w:rPr>
                <w:rFonts w:cs="Times New Roman" w:ascii="Times New Roman" w:hAnsi="Times New Roman"/>
                <w:sz w:val="18"/>
                <w:szCs w:val="21"/>
                <w:vertAlign w:val="superscript"/>
                <w:lang w:val="en-CA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21"/>
                <w:lang w:val="en-CA"/>
              </w:rPr>
              <w:t>;</w:t>
            </w:r>
          </w:p>
        </w:tc>
        <w:tc>
          <w:tcPr>
            <w:tcW w:w="170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Mean age, 58 y; Men, 61%, -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1764</w:t>
            </w:r>
          </w:p>
        </w:tc>
        <w:tc>
          <w:tcPr>
            <w:tcW w:w="13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25</w:t>
            </w:r>
          </w:p>
        </w:tc>
        <w:tc>
          <w:tcPr>
            <w:tcW w:w="162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18</w:t>
            </w:r>
          </w:p>
        </w:tc>
        <w:tc>
          <w:tcPr>
            <w:tcW w:w="172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11 / 1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25</w:t>
            </w:r>
          </w:p>
        </w:tc>
        <w:tc>
          <w:tcPr>
            <w:tcW w:w="147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Investigate ECF using CT based on indication and impact on patient management (CS, CTA, PVS, CABG)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23 (13%)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CA"/>
              </w:rPr>
              <w:t>Lee et al., 2010</w:t>
            </w:r>
            <w:r>
              <w:rPr>
                <w:rFonts w:cs="Times New Roman" w:ascii="Times New Roman" w:hAnsi="Times New Roman"/>
                <w:sz w:val="18"/>
                <w:vertAlign w:val="superscript"/>
                <w:lang w:val="en-CA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21"/>
                <w:lang w:val="en-CA"/>
              </w:rPr>
              <w:t>;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Mean age, 54; Men, 70%, Smokers, 7%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15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43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3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9 / 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4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Retrospectively study ECF in patients undergoing coroCT during a 7-year period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NA</w:t>
            </w:r>
          </w:p>
        </w:tc>
      </w:tr>
      <w:tr>
        <w:trPr/>
        <w:tc>
          <w:tcPr>
            <w:tcW w:w="186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CA"/>
              </w:rPr>
              <w:t>Mueller, J., Jeudy, J., Poston, R., &amp; White, C. S. (2007).</w:t>
            </w:r>
          </w:p>
        </w:tc>
        <w:tc>
          <w:tcPr>
            <w:tcW w:w="1708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 xml:space="preserve">NA </w:t>
            </w:r>
          </w:p>
        </w:tc>
        <w:tc>
          <w:tcPr>
            <w:tcW w:w="991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259</w:t>
            </w:r>
          </w:p>
        </w:tc>
        <w:tc>
          <w:tcPr>
            <w:tcW w:w="1305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20</w:t>
            </w:r>
          </w:p>
        </w:tc>
        <w:tc>
          <w:tcPr>
            <w:tcW w:w="162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20</w:t>
            </w:r>
          </w:p>
        </w:tc>
        <w:tc>
          <w:tcPr>
            <w:tcW w:w="1720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2 / 4</w:t>
            </w:r>
          </w:p>
        </w:tc>
        <w:tc>
          <w:tcPr>
            <w:tcW w:w="1559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13</w:t>
            </w:r>
          </w:p>
        </w:tc>
        <w:tc>
          <w:tcPr>
            <w:tcW w:w="1477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Retrospective assessment of prevalence of IF after CABG</w:t>
            </w:r>
          </w:p>
        </w:tc>
        <w:tc>
          <w:tcPr>
            <w:tcW w:w="928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59 (100%)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CA"/>
              </w:rPr>
              <w:t>Gufler, H., Schulze, C. G., &amp; Wagner, S. (2014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Mean age, 82; Men, 53%; Smokers, 34%.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13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100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24</w:t>
            </w:r>
          </w:p>
        </w:tc>
        <w:tc>
          <w:tcPr>
            <w:tcW w:w="1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5 / 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22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Patients referred for CTA to assess suitability for TAVR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NA</w:t>
            </w:r>
          </w:p>
        </w:tc>
      </w:tr>
      <w:tr>
        <w:trPr/>
        <w:tc>
          <w:tcPr>
            <w:tcW w:w="186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i/>
                <w:sz w:val="18"/>
                <w:lang w:val="en-CA"/>
              </w:rPr>
              <w:t xml:space="preserve">Our study </w:t>
            </w:r>
          </w:p>
        </w:tc>
        <w:tc>
          <w:tcPr>
            <w:tcW w:w="1708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Mean age, 70; Men, 85%, Smokers, 73%.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</w:r>
          </w:p>
        </w:tc>
        <w:tc>
          <w:tcPr>
            <w:tcW w:w="991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144</w:t>
            </w:r>
          </w:p>
        </w:tc>
        <w:tc>
          <w:tcPr>
            <w:tcW w:w="1305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82</w:t>
            </w:r>
          </w:p>
        </w:tc>
        <w:tc>
          <w:tcPr>
            <w:tcW w:w="162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25</w:t>
            </w:r>
          </w:p>
        </w:tc>
        <w:tc>
          <w:tcPr>
            <w:tcW w:w="1720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16 / 19</w:t>
            </w:r>
          </w:p>
        </w:tc>
        <w:tc>
          <w:tcPr>
            <w:tcW w:w="1559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lang w:val="en-CA"/>
              </w:rPr>
              <w:t>60</w:t>
            </w:r>
          </w:p>
        </w:tc>
        <w:tc>
          <w:tcPr>
            <w:tcW w:w="1477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CABG patency assessment following on- or off-pump CPB</w:t>
            </w:r>
          </w:p>
        </w:tc>
        <w:tc>
          <w:tcPr>
            <w:tcW w:w="928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144 (100%)</w:t>
            </w:r>
          </w:p>
        </w:tc>
      </w:tr>
      <w:tr>
        <w:trPr/>
        <w:tc>
          <w:tcPr>
            <w:tcW w:w="10771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vertAlign w:val="superscript"/>
                <w:lang w:val="en-CA"/>
              </w:rPr>
              <w:t xml:space="preserve">a </w:t>
            </w:r>
            <w:r>
              <w:rPr>
                <w:rFonts w:cs="Times New Roman" w:ascii="Times New Roman" w:hAnsi="Times New Roman"/>
                <w:sz w:val="18"/>
                <w:lang w:val="en-CA"/>
              </w:rPr>
              <w:t xml:space="preserve">Smokers encompass both current and former smokers; </w:t>
            </w:r>
            <w:r>
              <w:rPr>
                <w:rFonts w:cs="Times New Roman" w:ascii="Times New Roman" w:hAnsi="Times New Roman"/>
                <w:sz w:val="18"/>
                <w:vertAlign w:val="superscript"/>
                <w:lang w:val="en-CA"/>
              </w:rPr>
              <w:t xml:space="preserve">b </w:t>
            </w:r>
            <w:r>
              <w:rPr>
                <w:rFonts w:cs="Times New Roman" w:ascii="Times New Roman" w:hAnsi="Times New Roman"/>
                <w:sz w:val="18"/>
                <w:lang w:val="en-CA"/>
              </w:rPr>
              <w:t xml:space="preserve">All prevalence statistics are calculated referring to number of patients; </w:t>
            </w:r>
            <w:r>
              <w:rPr>
                <w:rFonts w:cs="Times New Roman" w:ascii="Times New Roman" w:hAnsi="Times New Roman"/>
                <w:sz w:val="18"/>
                <w:vertAlign w:val="superscript"/>
                <w:lang w:val="en-CA"/>
              </w:rPr>
              <w:t>c</w:t>
            </w:r>
            <w:r>
              <w:rPr>
                <w:rFonts w:cs="Times New Roman" w:ascii="Times New Roman" w:hAnsi="Times New Roman"/>
                <w:sz w:val="18"/>
                <w:lang w:val="en-CA"/>
              </w:rPr>
              <w:t xml:space="preserve"> Only extracardiac findings were reported; </w:t>
            </w:r>
            <w:r>
              <w:rPr>
                <w:rFonts w:cs="Times New Roman" w:ascii="Times New Roman" w:hAnsi="Times New Roman"/>
                <w:sz w:val="18"/>
                <w:vertAlign w:val="superscript"/>
                <w:lang w:val="en-CA"/>
              </w:rPr>
              <w:t xml:space="preserve">d </w:t>
            </w:r>
            <w:r>
              <w:rPr>
                <w:rFonts w:cs="Times New Roman" w:ascii="Times New Roman" w:hAnsi="Times New Roman"/>
                <w:sz w:val="18"/>
                <w:lang w:val="en-CA"/>
              </w:rPr>
              <w:t>Percentages regarding number of IF, not number of patients; CAD, coronary artery disease; CPB; cardiopulmonary bypass; ECF, extracardiac findings; PE, pulmonary embolism; TAVR, transcatheter aortic valve replacement; NA, not available.</w:t>
            </w:r>
          </w:p>
        </w:tc>
        <w:tc>
          <w:tcPr>
            <w:tcW w:w="14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CA"/>
              </w:rPr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CA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000000"/>
      <w:sz w:val="24"/>
      <w:szCs w:val="20"/>
      <w:lang w:val="fr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000000"/>
      <w:kern w:val="2"/>
      <w:sz w:val="32"/>
      <w:szCs w:val="32"/>
      <w:lang w:val="fr-CA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i/>
      <w:iCs/>
      <w:color w:val="000000"/>
      <w:sz w:val="28"/>
      <w:szCs w:val="28"/>
      <w:lang w:val="fr-CA"/>
    </w:rPr>
  </w:style>
  <w:style w:type="character" w:styleId="Titre3Car">
    <w:name w:val="Titre 3 Car"/>
    <w:qFormat/>
    <w:rPr>
      <w:rFonts w:ascii="Cambria" w:hAnsi="Cambria" w:eastAsia="Times New Roman" w:cs="Times New Roman"/>
      <w:b/>
      <w:bCs/>
      <w:color w:val="000000"/>
      <w:sz w:val="26"/>
      <w:szCs w:val="26"/>
      <w:lang w:val="fr-CA"/>
    </w:rPr>
  </w:style>
  <w:style w:type="character" w:styleId="Titre4Car">
    <w:name w:val="Titre 4 Car"/>
    <w:qFormat/>
    <w:rPr>
      <w:rFonts w:ascii="Calibri" w:hAnsi="Calibri" w:eastAsia="Times New Roman" w:cs="Times New Roman"/>
      <w:b/>
      <w:bCs/>
      <w:color w:val="000000"/>
      <w:sz w:val="28"/>
      <w:szCs w:val="28"/>
      <w:lang w:val="fr-CA"/>
    </w:rPr>
  </w:style>
  <w:style w:type="character" w:styleId="Titre5Car">
    <w:name w:val="Titre 5 Car"/>
    <w:qFormat/>
    <w:rPr>
      <w:rFonts w:ascii="Calibri" w:hAnsi="Calibri" w:eastAsia="Times New Roman" w:cs="Times New Roman"/>
      <w:b/>
      <w:bCs/>
      <w:i/>
      <w:iCs/>
      <w:color w:val="000000"/>
      <w:sz w:val="26"/>
      <w:szCs w:val="26"/>
      <w:lang w:val="fr-CA"/>
    </w:rPr>
  </w:style>
  <w:style w:type="character" w:styleId="Titre6Car">
    <w:name w:val="Titre 6 Car"/>
    <w:qFormat/>
    <w:rPr>
      <w:rFonts w:ascii="Calibri" w:hAnsi="Calibri" w:eastAsia="Times New Roman" w:cs="Times New Roman"/>
      <w:b/>
      <w:bCs/>
      <w:color w:val="000000"/>
      <w:sz w:val="22"/>
      <w:szCs w:val="22"/>
      <w:lang w:val="fr-CA"/>
    </w:rPr>
  </w:style>
  <w:style w:type="character" w:styleId="TitreCar">
    <w:name w:val="Titre Car"/>
    <w:qFormat/>
    <w:rPr>
      <w:rFonts w:ascii="Cambria" w:hAnsi="Cambria" w:eastAsia="Times New Roman" w:cs="Times New Roman"/>
      <w:b/>
      <w:bCs/>
      <w:color w:val="000000"/>
      <w:kern w:val="2"/>
      <w:sz w:val="32"/>
      <w:szCs w:val="32"/>
      <w:lang w:val="fr-CA"/>
    </w:rPr>
  </w:style>
  <w:style w:type="character" w:styleId="SoustitreCar">
    <w:name w:val="Sous-titre Car"/>
    <w:qFormat/>
    <w:rPr>
      <w:rFonts w:ascii="Cambria" w:hAnsi="Cambria" w:eastAsia="Times New Roman" w:cs="Times New Roman"/>
      <w:color w:val="000000"/>
      <w:sz w:val="24"/>
      <w:szCs w:val="24"/>
      <w:lang w:val="fr-CA"/>
    </w:rPr>
  </w:style>
  <w:style w:type="character" w:styleId="CommentaireCar">
    <w:name w:val="Commentaire Car"/>
    <w:qFormat/>
    <w:rPr>
      <w:rFonts w:cs="Times New Roman"/>
      <w:sz w:val="20"/>
    </w:rPr>
  </w:style>
  <w:style w:type="character" w:styleId="Marquedecommentaire">
    <w:name w:val="Marque de commentaire"/>
    <w:qFormat/>
    <w:rPr>
      <w:rFonts w:cs="Times New Roman"/>
      <w:sz w:val="16"/>
      <w:szCs w:val="16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ObjetducommentaireCar">
    <w:name w:val="Objet du commentaire Car"/>
    <w:qFormat/>
    <w:rPr>
      <w:rFonts w:cs="Times New Roman"/>
      <w:b/>
      <w:bCs/>
      <w:sz w:val="20"/>
    </w:rPr>
  </w:style>
  <w:style w:type="character" w:styleId="EntteCar">
    <w:name w:val="En-tête Car"/>
    <w:qFormat/>
    <w:rPr>
      <w:rFonts w:cs="Times New Roman"/>
    </w:rPr>
  </w:style>
  <w:style w:type="character" w:styleId="PieddepageCar">
    <w:name w:val="Pied de page Car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Mention1">
    <w:name w:val="Mention1"/>
    <w:qFormat/>
    <w:rPr>
      <w:rFonts w:cs="Times New Roman"/>
      <w:color w:val="2B579A"/>
      <w:shd w:fill="E6E6E6" w:val="clear"/>
    </w:rPr>
  </w:style>
  <w:style w:type="character" w:styleId="Appleconvertedspace">
    <w:name w:val="apple-converted-space"/>
    <w:qFormat/>
    <w:rPr>
      <w:rFonts w:cs="Times New Roman"/>
    </w:rPr>
  </w:style>
  <w:style w:type="character" w:styleId="NotedebasdepageCar">
    <w:name w:val="Note de bas de page Car"/>
    <w:qFormat/>
    <w:rPr>
      <w:rFonts w:cs="Times New Roman"/>
      <w:sz w:val="24"/>
      <w:szCs w:val="24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Nlmgivennames">
    <w:name w:val="nlm_given-names"/>
    <w:qFormat/>
    <w:rPr>
      <w:rFonts w:cs="Times New Roman"/>
    </w:rPr>
  </w:style>
  <w:style w:type="character" w:styleId="Nlmarticletitle">
    <w:name w:val="nlm_article-title"/>
    <w:qFormat/>
    <w:rPr>
      <w:rFonts w:cs="Times New Roman"/>
    </w:rPr>
  </w:style>
  <w:style w:type="character" w:styleId="Nlmyear">
    <w:name w:val="nlm_year"/>
    <w:qFormat/>
    <w:rPr>
      <w:rFonts w:cs="Times New Roman"/>
    </w:rPr>
  </w:style>
  <w:style w:type="character" w:styleId="Nlmfpage">
    <w:name w:val="nlm_fpage"/>
    <w:qFormat/>
    <w:rPr>
      <w:rFonts w:cs="Times New Roman"/>
    </w:rPr>
  </w:style>
  <w:style w:type="character" w:styleId="Nlmlpage">
    <w:name w:val="nlm_lpage"/>
    <w:qFormat/>
    <w:rPr>
      <w:rFonts w:cs="Times New Roman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cs="Georgia"/>
      <w:i/>
      <w:color w:val="666666"/>
      <w:sz w:val="48"/>
    </w:rPr>
  </w:style>
  <w:style w:type="paragraph" w:styleId="115">
    <w:name w:val="11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">
    <w:name w:val="WW-11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0">
    <w:name w:val="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">
    <w:name w:val="WW-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3">
    <w:name w:val="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">
    <w:name w:val="WW-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">
    <w:name w:val="WW-0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Style8">
    <w:name w:val="Style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1">
    <w:name w:val="WW-115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2">
    <w:name w:val="WW-115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2">
    <w:name w:val="WW-0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3">
    <w:name w:val="WW-0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1">
    <w:name w:val="WW-3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2">
    <w:name w:val="WW-3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4">
    <w:name w:val="WW-0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">
    <w:name w:val="WW-Style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3">
    <w:name w:val="WW-115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4">
    <w:name w:val="WW-115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5">
    <w:name w:val="WW-0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6">
    <w:name w:val="WW-0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3">
    <w:name w:val="WW-3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4">
    <w:name w:val="WW-3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7">
    <w:name w:val="WW-0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1">
    <w:name w:val="WW-Style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5">
    <w:name w:val="WW-115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6">
    <w:name w:val="WW-115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8">
    <w:name w:val="WW-0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9">
    <w:name w:val="WW-0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5">
    <w:name w:val="WW-3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6">
    <w:name w:val="WW-3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0">
    <w:name w:val="WW-01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2">
    <w:name w:val="WW-Style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7">
    <w:name w:val="WW-115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8">
    <w:name w:val="WW-115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1">
    <w:name w:val="WW-01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2">
    <w:name w:val="WW-01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7">
    <w:name w:val="WW-3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8">
    <w:name w:val="WW-3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3">
    <w:name w:val="WW-01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3">
    <w:name w:val="WW-Style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9">
    <w:name w:val="WW-115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10">
    <w:name w:val="WW-1151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4">
    <w:name w:val="WW-01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5">
    <w:name w:val="WW-01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9">
    <w:name w:val="WW-3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10">
    <w:name w:val="WW-31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6">
    <w:name w:val="WW-01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4">
    <w:name w:val="WW-Style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11">
    <w:name w:val="WW-1151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12">
    <w:name w:val="WW-1151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7">
    <w:name w:val="WW-01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8">
    <w:name w:val="WW-01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11">
    <w:name w:val="WW-31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12">
    <w:name w:val="WW-31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9">
    <w:name w:val="WW-01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5">
    <w:name w:val="WW-Style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13">
    <w:name w:val="WW-1151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14">
    <w:name w:val="WW-1151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20">
    <w:name w:val="WW-02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21">
    <w:name w:val="WW-02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13">
    <w:name w:val="WW-31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14">
    <w:name w:val="WW-31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22">
    <w:name w:val="WW-02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6">
    <w:name w:val="WW-Style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15">
    <w:name w:val="WW-1151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16">
    <w:name w:val="WW-1151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23">
    <w:name w:val="WW-02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24">
    <w:name w:val="WW-02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15">
    <w:name w:val="WW-31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16">
    <w:name w:val="WW-31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25">
    <w:name w:val="WW-02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7">
    <w:name w:val="WW-Style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17">
    <w:name w:val="WW-1151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18">
    <w:name w:val="WW-1151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26">
    <w:name w:val="WW-02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27">
    <w:name w:val="WW-02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17">
    <w:name w:val="WW-31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18">
    <w:name w:val="WW-31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28">
    <w:name w:val="WW-02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8">
    <w:name w:val="WW-Style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19">
    <w:name w:val="WW-1151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20">
    <w:name w:val="WW-1152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29">
    <w:name w:val="WW-02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30">
    <w:name w:val="WW-03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19">
    <w:name w:val="WW-31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20">
    <w:name w:val="WW-32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31">
    <w:name w:val="WW-03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9">
    <w:name w:val="WW-Style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21">
    <w:name w:val="WW-1152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22">
    <w:name w:val="WW-1152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32">
    <w:name w:val="WW-03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33">
    <w:name w:val="WW-03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21">
    <w:name w:val="WW-32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22">
    <w:name w:val="WW-32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34">
    <w:name w:val="WW-03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10">
    <w:name w:val="WW-Style1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23">
    <w:name w:val="WW-1152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24">
    <w:name w:val="WW-1152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35">
    <w:name w:val="WW-03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36">
    <w:name w:val="WW-03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23">
    <w:name w:val="WW-32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24">
    <w:name w:val="WW-32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37">
    <w:name w:val="WW-03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11">
    <w:name w:val="WW-Style1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25">
    <w:name w:val="WW-1152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26">
    <w:name w:val="WW-1152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38">
    <w:name w:val="WW-03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39">
    <w:name w:val="WW-03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25">
    <w:name w:val="WW-32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26">
    <w:name w:val="WW-32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40">
    <w:name w:val="WW-04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12">
    <w:name w:val="WW-Style1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27">
    <w:name w:val="WW-1152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28">
    <w:name w:val="WW-1152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41">
    <w:name w:val="WW-04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42">
    <w:name w:val="WW-04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27">
    <w:name w:val="WW-32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28">
    <w:name w:val="WW-32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43">
    <w:name w:val="WW-04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13">
    <w:name w:val="WW-Style1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29">
    <w:name w:val="WW-1152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30">
    <w:name w:val="WW-1153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44">
    <w:name w:val="WW-04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45">
    <w:name w:val="WW-04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29">
    <w:name w:val="WW-32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30">
    <w:name w:val="WW-33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46">
    <w:name w:val="WW-04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14">
    <w:name w:val="WW-Style1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31">
    <w:name w:val="WW-1153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32">
    <w:name w:val="WW-1153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47">
    <w:name w:val="WW-04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48">
    <w:name w:val="WW-04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31">
    <w:name w:val="WW-33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32">
    <w:name w:val="WW-33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49">
    <w:name w:val="WW-04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15">
    <w:name w:val="WW-Style1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33">
    <w:name w:val="WW-1153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34">
    <w:name w:val="WW-1153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50">
    <w:name w:val="WW-05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51">
    <w:name w:val="WW-05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33">
    <w:name w:val="WW-33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34">
    <w:name w:val="WW-33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52">
    <w:name w:val="WW-05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16">
    <w:name w:val="WW-Style1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35">
    <w:name w:val="WW-1153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36">
    <w:name w:val="WW-1153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53">
    <w:name w:val="WW-05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54">
    <w:name w:val="WW-05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35">
    <w:name w:val="WW-33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36">
    <w:name w:val="WW-33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55">
    <w:name w:val="WW-05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17">
    <w:name w:val="WW-Style1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37">
    <w:name w:val="WW-1153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38">
    <w:name w:val="WW-1153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56">
    <w:name w:val="WW-05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57">
    <w:name w:val="WW-05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37">
    <w:name w:val="WW-33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38">
    <w:name w:val="WW-33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58">
    <w:name w:val="WW-05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18">
    <w:name w:val="WW-Style1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39">
    <w:name w:val="WW-1153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40">
    <w:name w:val="WW-1154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59">
    <w:name w:val="WW-05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60">
    <w:name w:val="WW-06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39">
    <w:name w:val="WW-33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40">
    <w:name w:val="WW-34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61">
    <w:name w:val="WW-06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19">
    <w:name w:val="WW-Style1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41">
    <w:name w:val="WW-1154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42">
    <w:name w:val="WW-1154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62">
    <w:name w:val="WW-06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63">
    <w:name w:val="WW-06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41">
    <w:name w:val="WW-34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42">
    <w:name w:val="WW-34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64">
    <w:name w:val="WW-06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20">
    <w:name w:val="WW-Style2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43">
    <w:name w:val="WW-1154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44">
    <w:name w:val="WW-1154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65">
    <w:name w:val="WW-06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66">
    <w:name w:val="WW-06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43">
    <w:name w:val="WW-34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44">
    <w:name w:val="WW-34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67">
    <w:name w:val="WW-06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21">
    <w:name w:val="WW-Style2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45">
    <w:name w:val="WW-1154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46">
    <w:name w:val="WW-1154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68">
    <w:name w:val="WW-06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69">
    <w:name w:val="WW-06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45">
    <w:name w:val="WW-34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46">
    <w:name w:val="WW-34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70">
    <w:name w:val="WW-07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22">
    <w:name w:val="WW-Style2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47">
    <w:name w:val="WW-1154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48">
    <w:name w:val="WW-1154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71">
    <w:name w:val="WW-07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72">
    <w:name w:val="WW-07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47">
    <w:name w:val="WW-34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48">
    <w:name w:val="WW-34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73">
    <w:name w:val="WW-07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23">
    <w:name w:val="WW-Style2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49">
    <w:name w:val="WW-1154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50">
    <w:name w:val="WW-1155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74">
    <w:name w:val="WW-07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75">
    <w:name w:val="WW-07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49">
    <w:name w:val="WW-34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50">
    <w:name w:val="WW-35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76">
    <w:name w:val="WW-07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24">
    <w:name w:val="WW-Style2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51">
    <w:name w:val="WW-1155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52">
    <w:name w:val="WW-1155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77">
    <w:name w:val="WW-07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78">
    <w:name w:val="WW-07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51">
    <w:name w:val="WW-35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52">
    <w:name w:val="WW-35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79">
    <w:name w:val="WW-07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25">
    <w:name w:val="WW-Style2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53">
    <w:name w:val="WW-1155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54">
    <w:name w:val="WW-1155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80">
    <w:name w:val="WW-08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81">
    <w:name w:val="WW-08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53">
    <w:name w:val="WW-35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54">
    <w:name w:val="WW-35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82">
    <w:name w:val="WW-08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26">
    <w:name w:val="WW-Style2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55">
    <w:name w:val="WW-1155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56">
    <w:name w:val="WW-1155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83">
    <w:name w:val="WW-08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84">
    <w:name w:val="WW-08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55">
    <w:name w:val="WW-35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56">
    <w:name w:val="WW-35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85">
    <w:name w:val="WW-08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27">
    <w:name w:val="WW-Style2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57">
    <w:name w:val="WW-1155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58">
    <w:name w:val="WW-1155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86">
    <w:name w:val="WW-08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87">
    <w:name w:val="WW-08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57">
    <w:name w:val="WW-35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58">
    <w:name w:val="WW-35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88">
    <w:name w:val="WW-08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28">
    <w:name w:val="WW-Style2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59">
    <w:name w:val="WW-1155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60">
    <w:name w:val="WW-1156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89">
    <w:name w:val="WW-08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90">
    <w:name w:val="WW-09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59">
    <w:name w:val="WW-35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60">
    <w:name w:val="WW-36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91">
    <w:name w:val="WW-09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29">
    <w:name w:val="WW-Style2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61">
    <w:name w:val="WW-1156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62">
    <w:name w:val="WW-1156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92">
    <w:name w:val="WW-09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93">
    <w:name w:val="WW-09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61">
    <w:name w:val="WW-36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62">
    <w:name w:val="WW-36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94">
    <w:name w:val="WW-09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30">
    <w:name w:val="WW-Style3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63">
    <w:name w:val="WW-1156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64">
    <w:name w:val="WW-1156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95">
    <w:name w:val="WW-09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96">
    <w:name w:val="WW-09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63">
    <w:name w:val="WW-36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64">
    <w:name w:val="WW-36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97">
    <w:name w:val="WW-09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31">
    <w:name w:val="WW-Style3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65">
    <w:name w:val="WW-1156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66">
    <w:name w:val="WW-1156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98">
    <w:name w:val="WW-09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99">
    <w:name w:val="WW-09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65">
    <w:name w:val="WW-36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66">
    <w:name w:val="WW-36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00">
    <w:name w:val="WW-010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32">
    <w:name w:val="WW-Style3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67">
    <w:name w:val="WW-1156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68">
    <w:name w:val="WW-1156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01">
    <w:name w:val="WW-010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02">
    <w:name w:val="WW-010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67">
    <w:name w:val="WW-36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68">
    <w:name w:val="WW-36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03">
    <w:name w:val="WW-010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33">
    <w:name w:val="WW-Style3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69">
    <w:name w:val="WW-1156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70">
    <w:name w:val="WW-1157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04">
    <w:name w:val="WW-010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05">
    <w:name w:val="WW-010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69">
    <w:name w:val="WW-36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70">
    <w:name w:val="WW-37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06">
    <w:name w:val="WW-010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34">
    <w:name w:val="WW-Style3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71">
    <w:name w:val="WW-1157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72">
    <w:name w:val="WW-1157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07">
    <w:name w:val="WW-010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08">
    <w:name w:val="WW-010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71">
    <w:name w:val="WW-37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72">
    <w:name w:val="WW-37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09">
    <w:name w:val="WW-010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35">
    <w:name w:val="WW-Style3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73">
    <w:name w:val="WW-1157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74">
    <w:name w:val="WW-1157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10">
    <w:name w:val="WW-011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11">
    <w:name w:val="WW-011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73">
    <w:name w:val="WW-37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74">
    <w:name w:val="WW-37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12">
    <w:name w:val="WW-011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36">
    <w:name w:val="WW-Style3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75">
    <w:name w:val="WW-1157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76">
    <w:name w:val="WW-1157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13">
    <w:name w:val="WW-011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14">
    <w:name w:val="WW-011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75">
    <w:name w:val="WW-37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76">
    <w:name w:val="WW-37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15">
    <w:name w:val="WW-011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37">
    <w:name w:val="WW-Style3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77">
    <w:name w:val="WW-1157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78">
    <w:name w:val="WW-1157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16">
    <w:name w:val="WW-011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17">
    <w:name w:val="WW-011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77">
    <w:name w:val="WW-37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78">
    <w:name w:val="WW-37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18">
    <w:name w:val="WW-011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38">
    <w:name w:val="WW-Style3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79">
    <w:name w:val="WW-1157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80">
    <w:name w:val="WW-1158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19">
    <w:name w:val="WW-011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20">
    <w:name w:val="WW-012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79">
    <w:name w:val="WW-37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80">
    <w:name w:val="WW-38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21">
    <w:name w:val="WW-012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39">
    <w:name w:val="WW-Style3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81">
    <w:name w:val="WW-1158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82">
    <w:name w:val="WW-1158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22">
    <w:name w:val="WW-012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23">
    <w:name w:val="WW-012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81">
    <w:name w:val="WW-38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82">
    <w:name w:val="WW-38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24">
    <w:name w:val="WW-012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40">
    <w:name w:val="WW-Style4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83">
    <w:name w:val="WW-1158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84">
    <w:name w:val="WW-1158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25">
    <w:name w:val="WW-012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26">
    <w:name w:val="WW-012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83">
    <w:name w:val="WW-38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84">
    <w:name w:val="WW-38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27">
    <w:name w:val="WW-012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41">
    <w:name w:val="WW-Style4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85">
    <w:name w:val="WW-1158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86">
    <w:name w:val="WW-1158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28">
    <w:name w:val="WW-012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29">
    <w:name w:val="WW-012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85">
    <w:name w:val="WW-38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86">
    <w:name w:val="WW-38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30">
    <w:name w:val="WW-013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42">
    <w:name w:val="WW-Style4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87">
    <w:name w:val="WW-1158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88">
    <w:name w:val="WW-1158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31">
    <w:name w:val="WW-013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32">
    <w:name w:val="WW-013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87">
    <w:name w:val="WW-38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88">
    <w:name w:val="WW-38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33">
    <w:name w:val="WW-013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43">
    <w:name w:val="WW-Style4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89">
    <w:name w:val="WW-1158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90">
    <w:name w:val="WW-1159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34">
    <w:name w:val="WW-013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35">
    <w:name w:val="WW-013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89">
    <w:name w:val="WW-38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90">
    <w:name w:val="WW-39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36">
    <w:name w:val="WW-013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44">
    <w:name w:val="WW-Style4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91">
    <w:name w:val="WW-1159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92">
    <w:name w:val="WW-1159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37">
    <w:name w:val="WW-0137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38">
    <w:name w:val="WW-0138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91">
    <w:name w:val="WW-39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92">
    <w:name w:val="WW-39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39">
    <w:name w:val="WW-0139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45">
    <w:name w:val="WW-Style45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93">
    <w:name w:val="WW-1159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11594">
    <w:name w:val="WW-1159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40">
    <w:name w:val="WW-0140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41">
    <w:name w:val="WW-0141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93">
    <w:name w:val="WW-393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394">
    <w:name w:val="WW-394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0142">
    <w:name w:val="WW-0142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WWStyle46">
    <w:name w:val="WW-Style46"/>
    <w:qFormat/>
    <w:pPr>
      <w:widowControl/>
      <w:bidi w:val="0"/>
    </w:pPr>
    <w:rPr>
      <w:rFonts w:ascii="Cambria" w:hAnsi="Cambria" w:eastAsia="Times New Roman" w:cs="Times New Roman"/>
      <w:color w:val="auto"/>
      <w:sz w:val="20"/>
      <w:szCs w:val="20"/>
      <w:lang w:val="en-CA" w:bidi="ar-SA" w:eastAsia="zh-CN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Grillemoyenne1Accent2">
    <w:name w:val="Grille moyenne 1 - Accent 2"/>
    <w:basedOn w:val="Normal"/>
    <w:qFormat/>
    <w:pPr>
      <w:spacing w:before="0" w:after="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color w:val="000000"/>
      <w:szCs w:val="24"/>
      <w:lang w:val="en-US"/>
    </w:rPr>
  </w:style>
  <w:style w:type="paragraph" w:styleId="EndNoteBibliography">
    <w:name w:val="EndNote Bibliography"/>
    <w:basedOn w:val="Normal"/>
    <w:qFormat/>
    <w:pPr/>
    <w:rPr>
      <w:rFonts w:cs="Times New Roman"/>
      <w:color w:val="000000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emoyenne2Accent2">
    <w:name w:val="Liste moyenne 2 - Accent 2"/>
    <w:qFormat/>
    <w:pPr>
      <w:widowControl/>
      <w:bidi w:val="0"/>
    </w:pPr>
    <w:rPr>
      <w:rFonts w:ascii="Cambria" w:hAnsi="Cambria" w:eastAsia="Times New Roman" w:cs="Cambria"/>
      <w:color w:val="000000"/>
      <w:sz w:val="24"/>
      <w:szCs w:val="20"/>
      <w:lang w:val="fr-CA" w:bidi="ar-SA" w:eastAsia="zh-CN"/>
    </w:rPr>
  </w:style>
  <w:style w:type="paragraph" w:styleId="Footnote">
    <w:name w:val="Footnote Text"/>
    <w:basedOn w:val="Normal"/>
    <w:pPr/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9T15:09:00Z</dcterms:created>
  <dc:creator>Carl Chartrand-Lefebvre</dc:creator>
  <dc:description/>
  <cp:keywords/>
  <dc:language>en-US</dc:language>
  <cp:lastModifiedBy>Carl Chartrand-Lefebvre</cp:lastModifiedBy>
  <dcterms:modified xsi:type="dcterms:W3CDTF">2018-01-09T15:09:00Z</dcterms:modified>
  <cp:revision>2</cp:revision>
  <dc:subject/>
  <dc:title/>
</cp:coreProperties>
</file>